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46"/>
        <w:tblW w:w="9382" w:type="dxa"/>
        <w:tblLayout w:type="fixed"/>
        <w:tblLook w:val="04A0" w:firstRow="1" w:lastRow="0" w:firstColumn="1" w:lastColumn="0" w:noHBand="0" w:noVBand="1"/>
      </w:tblPr>
      <w:tblGrid>
        <w:gridCol w:w="2306"/>
        <w:gridCol w:w="1416"/>
        <w:gridCol w:w="1325"/>
        <w:gridCol w:w="1325"/>
        <w:gridCol w:w="1921"/>
        <w:gridCol w:w="1089"/>
      </w:tblGrid>
      <w:tr w:rsidR="002B1643" w:rsidRPr="00935FA7" w:rsidTr="002B1643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1643" w:rsidRPr="004B08EA" w:rsidRDefault="002B1643" w:rsidP="000D30A0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1643" w:rsidRPr="00596B91" w:rsidRDefault="002B1643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2B1643" w:rsidRDefault="002B1643" w:rsidP="000D30A0">
            <w:pPr>
              <w:jc w:val="center"/>
              <w:rPr>
                <w:sz w:val="18"/>
                <w:szCs w:val="18"/>
              </w:rPr>
            </w:pPr>
            <w:r w:rsidRPr="000D30A0">
              <w:rPr>
                <w:b/>
                <w:sz w:val="20"/>
                <w:szCs w:val="18"/>
              </w:rPr>
              <w:t>Absenteeism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2B1643" w:rsidRDefault="002B1643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2B1643" w:rsidRDefault="002B1643" w:rsidP="000D30A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20"/>
                <w:szCs w:val="18"/>
              </w:rPr>
              <w:t>Pre</w:t>
            </w:r>
            <w:r w:rsidRPr="000D30A0">
              <w:rPr>
                <w:b/>
                <w:sz w:val="20"/>
                <w:szCs w:val="18"/>
              </w:rPr>
              <w:t>senteeism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2B1643" w:rsidRDefault="002B1643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30A0" w:rsidRPr="004B08EA" w:rsidRDefault="000D30A0" w:rsidP="000D30A0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 w:rsidRPr="00596B91">
              <w:rPr>
                <w:sz w:val="18"/>
                <w:szCs w:val="18"/>
              </w:rPr>
              <w:t>Daily Wage</w:t>
            </w:r>
          </w:p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ourly wage/Average daily Hours)</w:t>
            </w:r>
          </w:p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days per quarter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 Productive Time</w:t>
            </w:r>
          </w:p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$)</w:t>
            </w:r>
          </w:p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Wage * N days per quarter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days per </w:t>
            </w:r>
          </w:p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 Productive Time</w:t>
            </w:r>
          </w:p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$)</w:t>
            </w:r>
          </w:p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Wage * N days per quarter</w:t>
            </w:r>
          </w:p>
        </w:tc>
      </w:tr>
      <w:tr w:rsidR="000D30A0" w:rsidRPr="00935FA7" w:rsidTr="002B1643"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bottom"/>
          </w:tcPr>
          <w:p w:rsidR="000D30A0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  <w:r w:rsidRPr="00596B91">
              <w:rPr>
                <w:b/>
                <w:sz w:val="18"/>
                <w:szCs w:val="18"/>
              </w:rPr>
              <w:t>Blue Collar (N=210)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  <w:r w:rsidRPr="00596B91">
              <w:rPr>
                <w:sz w:val="18"/>
                <w:szCs w:val="18"/>
              </w:rPr>
              <w:t>Depressed,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70.2</w:t>
            </w: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2426.20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2.86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486.40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  <w:r w:rsidRPr="00596B91">
              <w:rPr>
                <w:sz w:val="18"/>
                <w:szCs w:val="18"/>
              </w:rPr>
              <w:t>Depressed, not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881.21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.70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630.05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  <w:r w:rsidRPr="00596B91">
              <w:rPr>
                <w:sz w:val="18"/>
                <w:szCs w:val="18"/>
              </w:rPr>
              <w:t>Recovered,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251.05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.51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256.71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  <w:r w:rsidRPr="00596B91">
              <w:rPr>
                <w:sz w:val="18"/>
                <w:szCs w:val="18"/>
              </w:rPr>
              <w:t>Recovered, not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06.36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.95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32.52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</w:tcPr>
          <w:p w:rsidR="000D30A0" w:rsidRPr="004B08EA" w:rsidRDefault="000D30A0" w:rsidP="000D30A0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shd w:val="clear" w:color="auto" w:fill="auto"/>
            <w:vAlign w:val="bottom"/>
          </w:tcPr>
          <w:p w:rsidR="000D30A0" w:rsidRPr="00596B91" w:rsidRDefault="000D30A0" w:rsidP="000D30A0">
            <w:pPr>
              <w:rPr>
                <w:b/>
                <w:sz w:val="18"/>
                <w:szCs w:val="18"/>
              </w:rPr>
            </w:pPr>
            <w:r w:rsidRPr="00BE44FD">
              <w:rPr>
                <w:b/>
                <w:sz w:val="18"/>
                <w:szCs w:val="18"/>
              </w:rPr>
              <w:t>White Collar (N=634)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vAlign w:val="bottom"/>
          </w:tcPr>
          <w:p w:rsidR="000D30A0" w:rsidRPr="00596B91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</w:tr>
      <w:tr w:rsidR="000D30A0" w:rsidRPr="00935FA7" w:rsidTr="002B1643">
        <w:tc>
          <w:tcPr>
            <w:tcW w:w="2306" w:type="dxa"/>
            <w:shd w:val="clear" w:color="auto" w:fill="auto"/>
          </w:tcPr>
          <w:p w:rsidR="000D30A0" w:rsidRPr="00BE44FD" w:rsidRDefault="000D30A0" w:rsidP="000D30A0">
            <w:pPr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Depressed,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15.2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7.4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067.87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.09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665.50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</w:tcPr>
          <w:p w:rsidR="000D30A0" w:rsidRPr="00BE44FD" w:rsidRDefault="000D30A0" w:rsidP="000D30A0">
            <w:pPr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Depressed, not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9.3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441.68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.90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839.66</w:t>
            </w:r>
          </w:p>
        </w:tc>
      </w:tr>
      <w:tr w:rsidR="000D30A0" w:rsidRPr="00935FA7" w:rsidTr="002B1643">
        <w:tc>
          <w:tcPr>
            <w:tcW w:w="2306" w:type="dxa"/>
            <w:shd w:val="clear" w:color="auto" w:fill="auto"/>
          </w:tcPr>
          <w:p w:rsidR="000D30A0" w:rsidRPr="00BE44FD" w:rsidRDefault="000D30A0" w:rsidP="000D30A0">
            <w:pPr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Recovered, in treatment</w:t>
            </w:r>
          </w:p>
        </w:tc>
        <w:tc>
          <w:tcPr>
            <w:tcW w:w="1416" w:type="dxa"/>
            <w:shd w:val="clear" w:color="auto" w:fill="auto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325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38.90</w:t>
            </w:r>
          </w:p>
        </w:tc>
        <w:tc>
          <w:tcPr>
            <w:tcW w:w="1921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.53</w:t>
            </w:r>
          </w:p>
        </w:tc>
        <w:tc>
          <w:tcPr>
            <w:tcW w:w="1089" w:type="dxa"/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328.43</w:t>
            </w:r>
          </w:p>
        </w:tc>
      </w:tr>
      <w:tr w:rsidR="000D30A0" w:rsidRPr="00935FA7" w:rsidTr="002B1643"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</w:tcPr>
          <w:p w:rsidR="000D30A0" w:rsidRPr="00BE44FD" w:rsidRDefault="000D30A0" w:rsidP="000D30A0">
            <w:pPr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Recovered, not in treatmen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D30A0" w:rsidRPr="004B08EA" w:rsidRDefault="000D30A0" w:rsidP="000D30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.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416.17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1.9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0D30A0" w:rsidRPr="00BE44FD" w:rsidRDefault="000D30A0" w:rsidP="000D30A0">
            <w:pPr>
              <w:jc w:val="center"/>
              <w:rPr>
                <w:sz w:val="18"/>
                <w:szCs w:val="18"/>
              </w:rPr>
            </w:pPr>
            <w:r w:rsidRPr="00BE44FD">
              <w:rPr>
                <w:sz w:val="18"/>
                <w:szCs w:val="18"/>
              </w:rPr>
              <w:t>425.43</w:t>
            </w:r>
          </w:p>
        </w:tc>
      </w:tr>
    </w:tbl>
    <w:p w:rsidR="00596B91" w:rsidRDefault="00596B91">
      <w:bookmarkStart w:id="0" w:name="_GoBack"/>
      <w:bookmarkEnd w:id="0"/>
    </w:p>
    <w:sectPr w:rsidR="00596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E026D"/>
    <w:multiLevelType w:val="hybridMultilevel"/>
    <w:tmpl w:val="0D364E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245F89"/>
    <w:multiLevelType w:val="hybridMultilevel"/>
    <w:tmpl w:val="9334BF9A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138E6F71"/>
    <w:multiLevelType w:val="multilevel"/>
    <w:tmpl w:val="04407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CFB5954"/>
    <w:multiLevelType w:val="multilevel"/>
    <w:tmpl w:val="F3268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BD7A74"/>
    <w:multiLevelType w:val="hybridMultilevel"/>
    <w:tmpl w:val="9F9E0E14"/>
    <w:lvl w:ilvl="0" w:tplc="85941A9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7DC6"/>
    <w:multiLevelType w:val="hybridMultilevel"/>
    <w:tmpl w:val="E780A76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EA57FE3"/>
    <w:multiLevelType w:val="hybridMultilevel"/>
    <w:tmpl w:val="1DEAF9F8"/>
    <w:lvl w:ilvl="0" w:tplc="384C02FC">
      <w:start w:val="1"/>
      <w:numFmt w:val="bullet"/>
      <w:lvlText w:val=""/>
      <w:lvlJc w:val="left"/>
      <w:pPr>
        <w:tabs>
          <w:tab w:val="num" w:pos="567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F6D7B00"/>
    <w:multiLevelType w:val="hybridMultilevel"/>
    <w:tmpl w:val="E3586A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0959EF"/>
    <w:multiLevelType w:val="hybridMultilevel"/>
    <w:tmpl w:val="C270FA7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1C9653E"/>
    <w:multiLevelType w:val="hybridMultilevel"/>
    <w:tmpl w:val="6E869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673E01"/>
    <w:multiLevelType w:val="hybridMultilevel"/>
    <w:tmpl w:val="02ACF8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687717"/>
    <w:multiLevelType w:val="hybridMultilevel"/>
    <w:tmpl w:val="F610564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726028B6"/>
    <w:multiLevelType w:val="hybridMultilevel"/>
    <w:tmpl w:val="2DAA1FF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12"/>
  </w:num>
  <w:num w:numId="6">
    <w:abstractNumId w:val="11"/>
  </w:num>
  <w:num w:numId="7">
    <w:abstractNumId w:val="2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1"/>
    <w:rsid w:val="000D30A0"/>
    <w:rsid w:val="002B0294"/>
    <w:rsid w:val="002B1643"/>
    <w:rsid w:val="00596B91"/>
    <w:rsid w:val="00B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96B9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96B9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6B9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96B91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596B91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596B91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rsid w:val="00596B91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596B91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Hyperlink">
    <w:name w:val="Hyperlink"/>
    <w:rsid w:val="00596B91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96B9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96B91"/>
    <w:rPr>
      <w:rFonts w:ascii="Tahoma" w:eastAsia="Times New Roman" w:hAnsi="Tahoma" w:cs="Tahoma"/>
      <w:sz w:val="20"/>
      <w:szCs w:val="20"/>
      <w:shd w:val="clear" w:color="auto" w:fill="000080"/>
    </w:rPr>
  </w:style>
  <w:style w:type="table" w:styleId="TableGrid">
    <w:name w:val="Table Grid"/>
    <w:basedOn w:val="TableNormal"/>
    <w:uiPriority w:val="59"/>
    <w:rsid w:val="00596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96B91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596B91"/>
    <w:pPr>
      <w:ind w:left="720"/>
    </w:pPr>
  </w:style>
  <w:style w:type="character" w:styleId="CommentReference">
    <w:name w:val="annotation reference"/>
    <w:uiPriority w:val="99"/>
    <w:unhideWhenUsed/>
    <w:rsid w:val="0059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B91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B9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rsid w:val="00596B91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96B91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Default">
    <w:name w:val="Default"/>
    <w:rsid w:val="00596B9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596B91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rsid w:val="00596B91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59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96B9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96B9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6B9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96B91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596B91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596B91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rsid w:val="00596B91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596B91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Hyperlink">
    <w:name w:val="Hyperlink"/>
    <w:rsid w:val="00596B91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96B9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96B91"/>
    <w:rPr>
      <w:rFonts w:ascii="Tahoma" w:eastAsia="Times New Roman" w:hAnsi="Tahoma" w:cs="Tahoma"/>
      <w:sz w:val="20"/>
      <w:szCs w:val="20"/>
      <w:shd w:val="clear" w:color="auto" w:fill="000080"/>
    </w:rPr>
  </w:style>
  <w:style w:type="table" w:styleId="TableGrid">
    <w:name w:val="Table Grid"/>
    <w:basedOn w:val="TableNormal"/>
    <w:uiPriority w:val="59"/>
    <w:rsid w:val="00596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96B91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596B91"/>
    <w:pPr>
      <w:ind w:left="720"/>
    </w:pPr>
  </w:style>
  <w:style w:type="character" w:styleId="CommentReference">
    <w:name w:val="annotation reference"/>
    <w:uiPriority w:val="99"/>
    <w:unhideWhenUsed/>
    <w:rsid w:val="0059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B91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B9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rsid w:val="00596B91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96B91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Default">
    <w:name w:val="Default"/>
    <w:rsid w:val="00596B9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596B91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rsid w:val="00596B91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59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ocker</dc:creator>
  <cp:lastModifiedBy>fcocker</cp:lastModifiedBy>
  <cp:revision>2</cp:revision>
  <dcterms:created xsi:type="dcterms:W3CDTF">2014-06-09T05:25:00Z</dcterms:created>
  <dcterms:modified xsi:type="dcterms:W3CDTF">2014-07-27T02:44:00Z</dcterms:modified>
</cp:coreProperties>
</file>